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3D108F" w:rsidRPr="00825346" w14:paraId="53831CB1" w14:textId="77777777" w:rsidTr="00C5342F">
        <w:tc>
          <w:tcPr>
            <w:tcW w:w="8494" w:type="dxa"/>
            <w:gridSpan w:val="2"/>
          </w:tcPr>
          <w:p w14:paraId="634B1C21" w14:textId="13C837BD" w:rsidR="003D108F" w:rsidRPr="003D108F" w:rsidRDefault="003D108F" w:rsidP="003D108F">
            <w:pPr>
              <w:spacing w:line="480" w:lineRule="auto"/>
              <w:rPr>
                <w:b/>
                <w:bCs/>
                <w:lang w:val="en-US"/>
              </w:rPr>
            </w:pPr>
            <w:r w:rsidRPr="003D108F">
              <w:rPr>
                <w:b/>
                <w:bCs/>
                <w:lang w:val="en-US"/>
              </w:rPr>
              <w:t>Supplemental table</w:t>
            </w:r>
            <w:r w:rsidR="002732A1">
              <w:rPr>
                <w:b/>
                <w:bCs/>
                <w:lang w:val="en-US"/>
              </w:rPr>
              <w:t xml:space="preserve"> 1</w:t>
            </w:r>
            <w:r w:rsidRPr="003D108F">
              <w:rPr>
                <w:b/>
                <w:bCs/>
                <w:lang w:val="en-US"/>
              </w:rPr>
              <w:t xml:space="preserve">. Causes </w:t>
            </w:r>
            <w:proofErr w:type="spellStart"/>
            <w:r w:rsidRPr="003D108F">
              <w:rPr>
                <w:b/>
                <w:bCs/>
                <w:lang w:val="en-US"/>
              </w:rPr>
              <w:t>o</w:t>
            </w:r>
            <w:proofErr w:type="spellEnd"/>
            <w:r w:rsidRPr="003D108F">
              <w:rPr>
                <w:b/>
                <w:bCs/>
                <w:lang w:val="en-US"/>
              </w:rPr>
              <w:t xml:space="preserve"> death in 1366 patients prospectively followed </w:t>
            </w:r>
            <w:proofErr w:type="spellStart"/>
            <w:r w:rsidRPr="003D108F">
              <w:rPr>
                <w:b/>
                <w:bCs/>
                <w:lang w:val="en-US"/>
              </w:rPr>
              <w:t>rom</w:t>
            </w:r>
            <w:proofErr w:type="spellEnd"/>
            <w:r w:rsidRPr="003D108F">
              <w:rPr>
                <w:b/>
                <w:bCs/>
                <w:lang w:val="en-US"/>
              </w:rPr>
              <w:t xml:space="preserve"> the Spanish Registry o Essential Thrombocythemia</w:t>
            </w:r>
          </w:p>
        </w:tc>
      </w:tr>
      <w:tr w:rsidR="003D108F" w14:paraId="53BFD680" w14:textId="77777777" w:rsidTr="003D108F">
        <w:tc>
          <w:tcPr>
            <w:tcW w:w="4247" w:type="dxa"/>
          </w:tcPr>
          <w:p w14:paraId="67F0920F" w14:textId="145857B9" w:rsidR="003D108F" w:rsidRDefault="003D108F" w:rsidP="003D108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ardiovascular</w:t>
            </w:r>
          </w:p>
        </w:tc>
        <w:tc>
          <w:tcPr>
            <w:tcW w:w="4247" w:type="dxa"/>
          </w:tcPr>
          <w:p w14:paraId="13202889" w14:textId="10A0FD0D" w:rsidR="003D108F" w:rsidRDefault="003D108F" w:rsidP="003D108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</w:tr>
      <w:tr w:rsidR="003D108F" w14:paraId="79FEC7F1" w14:textId="77777777" w:rsidTr="003D108F">
        <w:tc>
          <w:tcPr>
            <w:tcW w:w="4247" w:type="dxa"/>
          </w:tcPr>
          <w:p w14:paraId="0194D853" w14:textId="1AFA236D" w:rsidR="003D108F" w:rsidRDefault="003D108F" w:rsidP="003D108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Disease progression</w:t>
            </w:r>
          </w:p>
        </w:tc>
        <w:tc>
          <w:tcPr>
            <w:tcW w:w="4247" w:type="dxa"/>
          </w:tcPr>
          <w:p w14:paraId="463BAA3D" w14:textId="475A3349" w:rsidR="003D108F" w:rsidRDefault="003D108F" w:rsidP="003D108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 w:rsidR="003D108F" w14:paraId="43D85A3C" w14:textId="77777777" w:rsidTr="003D108F">
        <w:tc>
          <w:tcPr>
            <w:tcW w:w="4247" w:type="dxa"/>
          </w:tcPr>
          <w:p w14:paraId="3E494F6E" w14:textId="3CDFAB82" w:rsidR="003D108F" w:rsidRDefault="003D108F" w:rsidP="003D108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nfection</w:t>
            </w:r>
          </w:p>
        </w:tc>
        <w:tc>
          <w:tcPr>
            <w:tcW w:w="4247" w:type="dxa"/>
          </w:tcPr>
          <w:p w14:paraId="1D78F193" w14:textId="27506FC8" w:rsidR="003D108F" w:rsidRDefault="003D108F" w:rsidP="003D108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</w:tr>
      <w:tr w:rsidR="003D108F" w14:paraId="140A2CAD" w14:textId="77777777" w:rsidTr="003D108F">
        <w:tc>
          <w:tcPr>
            <w:tcW w:w="4247" w:type="dxa"/>
          </w:tcPr>
          <w:p w14:paraId="5E0A94B9" w14:textId="632C0706" w:rsidR="003D108F" w:rsidRDefault="003D108F" w:rsidP="003D108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econd primary cancer</w:t>
            </w:r>
          </w:p>
        </w:tc>
        <w:tc>
          <w:tcPr>
            <w:tcW w:w="4247" w:type="dxa"/>
          </w:tcPr>
          <w:p w14:paraId="56F870BF" w14:textId="64C39884" w:rsidR="003D108F" w:rsidRDefault="003D108F" w:rsidP="003D108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</w:tr>
      <w:tr w:rsidR="003D108F" w14:paraId="7519C30F" w14:textId="77777777" w:rsidTr="003D108F">
        <w:tc>
          <w:tcPr>
            <w:tcW w:w="4247" w:type="dxa"/>
          </w:tcPr>
          <w:p w14:paraId="6560A1CB" w14:textId="3073215C" w:rsidR="003D108F" w:rsidRDefault="003D108F" w:rsidP="003D108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eurodegenerative disease</w:t>
            </w:r>
          </w:p>
        </w:tc>
        <w:tc>
          <w:tcPr>
            <w:tcW w:w="4247" w:type="dxa"/>
          </w:tcPr>
          <w:p w14:paraId="472BC462" w14:textId="3EBEE82E" w:rsidR="003D108F" w:rsidRDefault="003D108F" w:rsidP="003D108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3D108F" w14:paraId="29FF96C1" w14:textId="77777777" w:rsidTr="003D108F">
        <w:tc>
          <w:tcPr>
            <w:tcW w:w="4247" w:type="dxa"/>
          </w:tcPr>
          <w:p w14:paraId="5D4D1758" w14:textId="40A4584A" w:rsidR="003D108F" w:rsidRDefault="003D108F" w:rsidP="003D108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  <w:tc>
          <w:tcPr>
            <w:tcW w:w="4247" w:type="dxa"/>
          </w:tcPr>
          <w:p w14:paraId="71858300" w14:textId="3CDDF996" w:rsidR="003D108F" w:rsidRDefault="003D108F" w:rsidP="003D108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3D108F" w14:paraId="232F95F6" w14:textId="77777777" w:rsidTr="003D108F">
        <w:tc>
          <w:tcPr>
            <w:tcW w:w="4247" w:type="dxa"/>
          </w:tcPr>
          <w:p w14:paraId="785D0005" w14:textId="42F4EE69" w:rsidR="003D108F" w:rsidRDefault="003D108F" w:rsidP="003D108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4247" w:type="dxa"/>
          </w:tcPr>
          <w:p w14:paraId="22D6BD79" w14:textId="070F365D" w:rsidR="003D108F" w:rsidRDefault="003D108F" w:rsidP="003D108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</w:tr>
      <w:tr w:rsidR="003D108F" w14:paraId="3EB91961" w14:textId="77777777" w:rsidTr="003D108F">
        <w:tc>
          <w:tcPr>
            <w:tcW w:w="4247" w:type="dxa"/>
          </w:tcPr>
          <w:p w14:paraId="6BE208C1" w14:textId="64BC59D0" w:rsidR="003D108F" w:rsidRDefault="003D108F" w:rsidP="003D108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4247" w:type="dxa"/>
          </w:tcPr>
          <w:p w14:paraId="5976D43D" w14:textId="758692E0" w:rsidR="003D108F" w:rsidRDefault="003D108F" w:rsidP="003D108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63</w:t>
            </w:r>
          </w:p>
        </w:tc>
      </w:tr>
    </w:tbl>
    <w:p w14:paraId="5E98A4F2" w14:textId="02125500" w:rsidR="00815E7D" w:rsidRDefault="00815E7D">
      <w:pPr>
        <w:rPr>
          <w:lang w:val="en-US"/>
        </w:rPr>
      </w:pPr>
    </w:p>
    <w:p w14:paraId="1453A184" w14:textId="667664C0" w:rsidR="002732A1" w:rsidRPr="00D765C5" w:rsidRDefault="002732A1">
      <w:pPr>
        <w:rPr>
          <w:lang w:val="en-US"/>
        </w:rPr>
      </w:pPr>
      <w:r>
        <w:rPr>
          <w:lang w:val="en-US"/>
        </w:rPr>
        <w:t xml:space="preserve">Results are expressed as number of </w:t>
      </w:r>
      <w:proofErr w:type="gramStart"/>
      <w:r>
        <w:rPr>
          <w:lang w:val="en-US"/>
        </w:rPr>
        <w:t>patients</w:t>
      </w:r>
      <w:proofErr w:type="gramEnd"/>
    </w:p>
    <w:sectPr w:rsidR="002732A1" w:rsidRPr="00D765C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E1E"/>
    <w:rsid w:val="000C23A0"/>
    <w:rsid w:val="00234F8F"/>
    <w:rsid w:val="002732A1"/>
    <w:rsid w:val="003D108F"/>
    <w:rsid w:val="00536F02"/>
    <w:rsid w:val="00567032"/>
    <w:rsid w:val="005B2D2E"/>
    <w:rsid w:val="00754E1E"/>
    <w:rsid w:val="007F69FF"/>
    <w:rsid w:val="00815E7D"/>
    <w:rsid w:val="00825346"/>
    <w:rsid w:val="00C02950"/>
    <w:rsid w:val="00D765C5"/>
    <w:rsid w:val="00D84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241E9A"/>
  <w15:chartTrackingRefBased/>
  <w15:docId w15:val="{C4ABD599-0DD5-42DB-9609-0D684B552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54E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 ortega</dc:creator>
  <cp:keywords/>
  <dc:description/>
  <cp:lastModifiedBy>ALVAREZ, ALBERTO (ICMHO)</cp:lastModifiedBy>
  <cp:revision>4</cp:revision>
  <dcterms:created xsi:type="dcterms:W3CDTF">2023-04-03T16:17:00Z</dcterms:created>
  <dcterms:modified xsi:type="dcterms:W3CDTF">2023-04-06T11:30:00Z</dcterms:modified>
</cp:coreProperties>
</file>